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43901" w14:textId="300255F4" w:rsidR="00F3784D" w:rsidRPr="00777161" w:rsidRDefault="003937E3">
      <w:pPr>
        <w:rPr>
          <w:rFonts w:ascii="Arial" w:eastAsia="맑은 고딕" w:hAnsi="Arial" w:cs="Arial"/>
          <w:sz w:val="20"/>
          <w:szCs w:val="20"/>
          <w:lang w:eastAsia="ko-KR"/>
        </w:rPr>
      </w:pPr>
      <w:r w:rsidRPr="00777161">
        <w:rPr>
          <w:rFonts w:ascii="Arial" w:eastAsia="맑은 고딕" w:hAnsi="Arial" w:cs="Arial"/>
          <w:sz w:val="20"/>
          <w:szCs w:val="20"/>
          <w:lang w:eastAsia="ko-KR"/>
        </w:rPr>
        <w:t>S</w:t>
      </w:r>
      <w:r w:rsidR="000A608A" w:rsidRPr="00777161">
        <w:rPr>
          <w:rFonts w:ascii="Arial" w:eastAsia="맑은 고딕" w:hAnsi="Arial" w:cs="Arial"/>
          <w:sz w:val="20"/>
          <w:szCs w:val="20"/>
          <w:lang w:eastAsia="ko-KR"/>
        </w:rPr>
        <w:t>2 table</w:t>
      </w:r>
    </w:p>
    <w:p w14:paraId="22DAECB3" w14:textId="29B4764C" w:rsidR="000A608A" w:rsidRPr="00777161" w:rsidRDefault="000A608A">
      <w:pPr>
        <w:rPr>
          <w:rFonts w:ascii="Arial" w:eastAsia="맑은 고딕" w:hAnsi="Arial" w:cs="Arial"/>
          <w:sz w:val="20"/>
          <w:szCs w:val="20"/>
          <w:lang w:eastAsia="ko-KR"/>
        </w:rPr>
      </w:pPr>
      <w:r w:rsidRPr="00777161">
        <w:rPr>
          <w:rFonts w:ascii="Arial" w:eastAsiaTheme="minorHAnsi" w:hAnsi="Arial" w:cs="Arial"/>
          <w:sz w:val="20"/>
          <w:szCs w:val="20"/>
        </w:rPr>
        <w:t>The baseline relative abundance of each phylum</w:t>
      </w:r>
      <w:r w:rsidR="0031628E" w:rsidRPr="00777161">
        <w:rPr>
          <w:rFonts w:ascii="Arial" w:eastAsiaTheme="minorHAnsi" w:hAnsi="Arial" w:cs="Arial"/>
          <w:sz w:val="20"/>
          <w:szCs w:val="20"/>
        </w:rPr>
        <w:t xml:space="preserve"> in healthy control</w:t>
      </w:r>
      <w:r w:rsidR="002A4B27" w:rsidRPr="00777161">
        <w:rPr>
          <w:rFonts w:ascii="Arial" w:eastAsiaTheme="minorHAnsi" w:hAnsi="Arial" w:cs="Arial"/>
          <w:sz w:val="20"/>
          <w:szCs w:val="20"/>
        </w:rPr>
        <w:t>s</w:t>
      </w:r>
      <w:r w:rsidR="0031628E" w:rsidRPr="00777161">
        <w:rPr>
          <w:rFonts w:ascii="Arial" w:eastAsiaTheme="minorHAnsi" w:hAnsi="Arial" w:cs="Arial"/>
          <w:sz w:val="20"/>
          <w:szCs w:val="20"/>
        </w:rPr>
        <w:t xml:space="preserve"> and Graves’ disease patients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592"/>
        <w:gridCol w:w="2105"/>
        <w:gridCol w:w="2105"/>
      </w:tblGrid>
      <w:tr w:rsidR="00FD10B0" w:rsidRPr="00777161" w14:paraId="7C9961BF" w14:textId="77777777" w:rsidTr="00FD10B0">
        <w:trPr>
          <w:cantSplit/>
          <w:tblHeader/>
        </w:trPr>
        <w:tc>
          <w:tcPr>
            <w:tcW w:w="2592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A4D4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77161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hylum</w:t>
            </w:r>
          </w:p>
        </w:tc>
        <w:tc>
          <w:tcPr>
            <w:tcW w:w="2105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1CFA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2105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72FE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Graves’ disease</w:t>
            </w:r>
          </w:p>
        </w:tc>
      </w:tr>
      <w:tr w:rsidR="00FD10B0" w:rsidRPr="00777161" w14:paraId="0AD2C289" w14:textId="77777777" w:rsidTr="00FD10B0">
        <w:trPr>
          <w:cantSplit/>
          <w:tblHeader/>
        </w:trPr>
        <w:tc>
          <w:tcPr>
            <w:tcW w:w="2592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D6AC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48BF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(N=230)</w:t>
            </w:r>
          </w:p>
        </w:tc>
        <w:tc>
          <w:tcPr>
            <w:tcW w:w="21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8D1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(N=29)</w:t>
            </w:r>
          </w:p>
        </w:tc>
      </w:tr>
      <w:tr w:rsidR="00FD10B0" w:rsidRPr="00777161" w14:paraId="3C9181DE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B0D3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Firmicutes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6B30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7.33 ± 13.02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F6C9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.83 ± 13.41</w:t>
            </w:r>
          </w:p>
        </w:tc>
      </w:tr>
      <w:tr w:rsidR="00FD10B0" w:rsidRPr="00777161" w14:paraId="565DF250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FD70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Proteobacteria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78B9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.99 ± 5.30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0C2D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47 ± 3.11</w:t>
            </w:r>
          </w:p>
        </w:tc>
      </w:tr>
      <w:tr w:rsidR="00FD10B0" w:rsidRPr="00777161" w14:paraId="6892F1A9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CA57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Bacteroidota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5F4B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.17 ± 16.11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AB79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9.14 ± 15.89</w:t>
            </w:r>
          </w:p>
        </w:tc>
      </w:tr>
      <w:tr w:rsidR="00FD10B0" w:rsidRPr="00777161" w14:paraId="58C765AA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BCC7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Actinobacteriota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1D1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.65 ± 7.14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2244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27 ± 4.29</w:t>
            </w:r>
          </w:p>
        </w:tc>
      </w:tr>
      <w:tr w:rsidR="00FD10B0" w:rsidRPr="00777161" w14:paraId="16DDEFCA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183A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Patescibacteria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515E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4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87D5B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7</w:t>
            </w:r>
          </w:p>
        </w:tc>
      </w:tr>
      <w:tr w:rsidR="00FD10B0" w:rsidRPr="00777161" w14:paraId="40F7E675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E93B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;_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55E5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2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2DC0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FD10B0" w:rsidRPr="00777161" w14:paraId="321F772E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E9D4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;Verrucomicrobiota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1CE5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20 ± 3.31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3D7B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FD10B0" w:rsidRPr="00777161" w14:paraId="2AE0BB43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F996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Fusobacteriota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D7D5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4 ± 1.67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CAA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0</w:t>
            </w:r>
          </w:p>
        </w:tc>
      </w:tr>
      <w:tr w:rsidR="00FD10B0" w:rsidRPr="00777161" w14:paraId="4FC80446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D07C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Desulfobacterota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E209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7 ± 1.81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6DEE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8 ± 0.25</w:t>
            </w:r>
          </w:p>
        </w:tc>
      </w:tr>
      <w:tr w:rsidR="00FD10B0" w:rsidRPr="00777161" w14:paraId="28C53851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CFD7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Cyanobacteria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3FDA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1 ± 1.68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5262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FD10B0" w:rsidRPr="00777161" w14:paraId="2D2F5960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568A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Campilobacterota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C12E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12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BB68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FD10B0" w:rsidRPr="00777161" w14:paraId="4E77A3AD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947D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Synergistota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465E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 ± 0.78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5E8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4D8B9892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06C0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Spirochaetota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EAF6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B8D4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06E958D2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071B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Elusimicrobiota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907D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0B0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FD10B0" w:rsidRPr="00777161" w14:paraId="5B28C178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24E4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Deferribacterota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05EF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8A20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34FCBA55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FC40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Acidobacteriota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ED0E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08B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52A01EA4" w14:textId="77777777" w:rsidTr="00FD10B0">
        <w:trPr>
          <w:cantSplit/>
        </w:trPr>
        <w:tc>
          <w:tcPr>
            <w:tcW w:w="25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19BB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;Chloroflexi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0662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A336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FD10B0" w:rsidRPr="00777161" w14:paraId="622E33F4" w14:textId="77777777" w:rsidTr="00FD10B0">
        <w:trPr>
          <w:cantSplit/>
        </w:trPr>
        <w:tc>
          <w:tcPr>
            <w:tcW w:w="259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531E" w14:textId="77777777" w:rsidR="00FD10B0" w:rsidRPr="00777161" w:rsidRDefault="00FD10B0" w:rsidP="00FD10B0">
            <w:pP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Unassigned          </w:t>
            </w:r>
          </w:p>
        </w:tc>
        <w:tc>
          <w:tcPr>
            <w:tcW w:w="21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820F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1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6353" w14:textId="77777777" w:rsidR="00FD10B0" w:rsidRPr="00777161" w:rsidRDefault="00FD10B0" w:rsidP="00FD10B0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</w:tbl>
    <w:p w14:paraId="6CC508A9" w14:textId="0AA6E1EF" w:rsidR="003C2452" w:rsidRDefault="003C2452">
      <w:pPr>
        <w:rPr>
          <w:rFonts w:ascii="Arial" w:eastAsia="맑은 고딕" w:hAnsi="Arial" w:cs="Arial"/>
          <w:sz w:val="20"/>
          <w:szCs w:val="20"/>
          <w:lang w:eastAsia="ko-KR"/>
        </w:rPr>
      </w:pPr>
      <w:r>
        <w:rPr>
          <w:rFonts w:ascii="Arial" w:eastAsia="맑은 고딕" w:hAnsi="Arial" w:cs="Arial" w:hint="eastAsia"/>
          <w:sz w:val="20"/>
          <w:szCs w:val="20"/>
          <w:lang w:eastAsia="ko-KR"/>
        </w:rPr>
        <w:t>p</w:t>
      </w:r>
      <w:r>
        <w:rPr>
          <w:rFonts w:ascii="Arial" w:eastAsia="맑은 고딕" w:hAnsi="Arial" w:cs="Arial"/>
          <w:sz w:val="20"/>
          <w:szCs w:val="20"/>
          <w:lang w:eastAsia="ko-KR"/>
        </w:rPr>
        <w:t>; phylum</w:t>
      </w:r>
    </w:p>
    <w:p w14:paraId="15FBAE50" w14:textId="09AA7E89" w:rsidR="00F3784D" w:rsidRPr="00777161" w:rsidRDefault="00FD10B0">
      <w:pPr>
        <w:rPr>
          <w:rFonts w:ascii="Arial" w:eastAsia="맑은 고딕" w:hAnsi="Arial" w:cs="Arial"/>
          <w:sz w:val="20"/>
          <w:szCs w:val="20"/>
          <w:lang w:eastAsia="ko-KR"/>
        </w:rPr>
      </w:pPr>
      <w:r>
        <w:rPr>
          <w:rFonts w:ascii="Arial" w:eastAsia="맑은 고딕" w:hAnsi="Arial" w:cs="Arial" w:hint="eastAsia"/>
          <w:sz w:val="20"/>
          <w:szCs w:val="20"/>
          <w:lang w:eastAsia="ko-KR"/>
        </w:rPr>
        <w:t>Data are expressed</w:t>
      </w:r>
      <w:r>
        <w:rPr>
          <w:rFonts w:ascii="Arial" w:eastAsia="맑은 고딕" w:hAnsi="Arial" w:cs="Arial"/>
          <w:sz w:val="20"/>
          <w:szCs w:val="20"/>
          <w:lang w:eastAsia="ko-KR"/>
        </w:rPr>
        <w:t xml:space="preserve"> as</w:t>
      </w:r>
      <w:r>
        <w:rPr>
          <w:rFonts w:ascii="Arial" w:eastAsia="맑은 고딕" w:hAnsi="Arial" w:cs="Arial" w:hint="eastAsia"/>
          <w:sz w:val="20"/>
          <w:szCs w:val="20"/>
          <w:lang w:eastAsia="ko-KR"/>
        </w:rPr>
        <w:t xml:space="preserve"> mean </w:t>
      </w:r>
      <w:r w:rsidRPr="00777161">
        <w:rPr>
          <w:rFonts w:ascii="Arial" w:eastAsia="DejaVu Sans" w:hAnsi="Arial" w:cs="Arial"/>
          <w:color w:val="000000"/>
          <w:sz w:val="20"/>
          <w:szCs w:val="20"/>
        </w:rPr>
        <w:t>±</w:t>
      </w:r>
      <w:r>
        <w:rPr>
          <w:rFonts w:ascii="Arial" w:eastAsia="DejaVu Sans" w:hAnsi="Arial" w:cs="Arial"/>
          <w:color w:val="000000"/>
          <w:sz w:val="20"/>
          <w:szCs w:val="20"/>
        </w:rPr>
        <w:t xml:space="preserve"> standard deviation</w:t>
      </w:r>
    </w:p>
    <w:p w14:paraId="01BB28C4" w14:textId="0CBC7DA9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362D739F" w14:textId="08B96037" w:rsidR="000A608A" w:rsidRPr="00777161" w:rsidRDefault="000A608A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4AACD0C8" w14:textId="62D26856" w:rsidR="000A608A" w:rsidRPr="00777161" w:rsidRDefault="000A608A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3CF9A9B9" w14:textId="50F0E90F" w:rsidR="000A608A" w:rsidRPr="00777161" w:rsidRDefault="000A608A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4529CFE5" w14:textId="77777777" w:rsidR="000A608A" w:rsidRPr="00777161" w:rsidRDefault="000A608A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0417930A" w14:textId="77777777" w:rsidR="00F3784D" w:rsidRPr="00777161" w:rsidRDefault="00F3784D">
      <w:pPr>
        <w:rPr>
          <w:rFonts w:ascii="Arial" w:eastAsia="맑은 고딕" w:hAnsi="Arial" w:cs="Arial"/>
          <w:sz w:val="20"/>
          <w:szCs w:val="20"/>
          <w:lang w:eastAsia="ko-KR"/>
        </w:rPr>
      </w:pPr>
      <w:bookmarkStart w:id="0" w:name="_GoBack"/>
      <w:bookmarkEnd w:id="0"/>
    </w:p>
    <w:sectPr w:rsidR="00F3784D" w:rsidRPr="00777161" w:rsidSect="00DD28E0">
      <w:pgSz w:w="11900" w:h="16840"/>
      <w:pgMar w:top="284" w:right="567" w:bottom="284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EB2EA9" w14:textId="77777777" w:rsidR="00BF2AAC" w:rsidRDefault="00BF2AAC" w:rsidP="007B06F2">
      <w:r>
        <w:separator/>
      </w:r>
    </w:p>
  </w:endnote>
  <w:endnote w:type="continuationSeparator" w:id="0">
    <w:p w14:paraId="217B783F" w14:textId="77777777" w:rsidR="00BF2AAC" w:rsidRDefault="00BF2AAC" w:rsidP="007B0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EE0271" w14:textId="77777777" w:rsidR="00BF2AAC" w:rsidRDefault="00BF2AAC" w:rsidP="007B06F2">
      <w:r>
        <w:separator/>
      </w:r>
    </w:p>
  </w:footnote>
  <w:footnote w:type="continuationSeparator" w:id="0">
    <w:p w14:paraId="594F3365" w14:textId="77777777" w:rsidR="00BF2AAC" w:rsidRDefault="00BF2AAC" w:rsidP="007B0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76DF"/>
    <w:rsid w:val="000152F9"/>
    <w:rsid w:val="00026153"/>
    <w:rsid w:val="00036527"/>
    <w:rsid w:val="00073835"/>
    <w:rsid w:val="000A608A"/>
    <w:rsid w:val="000F2875"/>
    <w:rsid w:val="00114D69"/>
    <w:rsid w:val="001379FE"/>
    <w:rsid w:val="001C0A13"/>
    <w:rsid w:val="001D6E3B"/>
    <w:rsid w:val="001D75AB"/>
    <w:rsid w:val="001E1D08"/>
    <w:rsid w:val="001E4E1E"/>
    <w:rsid w:val="002468D0"/>
    <w:rsid w:val="002A4B27"/>
    <w:rsid w:val="0031628E"/>
    <w:rsid w:val="00324F80"/>
    <w:rsid w:val="00332138"/>
    <w:rsid w:val="0035500D"/>
    <w:rsid w:val="00362E65"/>
    <w:rsid w:val="00387700"/>
    <w:rsid w:val="003937E3"/>
    <w:rsid w:val="003C2452"/>
    <w:rsid w:val="004158F9"/>
    <w:rsid w:val="00457CF1"/>
    <w:rsid w:val="004B6088"/>
    <w:rsid w:val="00534425"/>
    <w:rsid w:val="005345E1"/>
    <w:rsid w:val="00583985"/>
    <w:rsid w:val="005F38B5"/>
    <w:rsid w:val="00635418"/>
    <w:rsid w:val="00651FE4"/>
    <w:rsid w:val="006A33DA"/>
    <w:rsid w:val="0071269C"/>
    <w:rsid w:val="00747CCE"/>
    <w:rsid w:val="00757B53"/>
    <w:rsid w:val="00760E24"/>
    <w:rsid w:val="00777161"/>
    <w:rsid w:val="007B06F2"/>
    <w:rsid w:val="007B3E96"/>
    <w:rsid w:val="007E4FC3"/>
    <w:rsid w:val="007E568C"/>
    <w:rsid w:val="007F0983"/>
    <w:rsid w:val="008F1F48"/>
    <w:rsid w:val="00901463"/>
    <w:rsid w:val="00931AFF"/>
    <w:rsid w:val="00946CB3"/>
    <w:rsid w:val="00AB0DA1"/>
    <w:rsid w:val="00AC1606"/>
    <w:rsid w:val="00AE18EF"/>
    <w:rsid w:val="00AE1BDD"/>
    <w:rsid w:val="00B3547C"/>
    <w:rsid w:val="00B4379D"/>
    <w:rsid w:val="00B81437"/>
    <w:rsid w:val="00B91A10"/>
    <w:rsid w:val="00BF2AAC"/>
    <w:rsid w:val="00C27329"/>
    <w:rsid w:val="00C31EEB"/>
    <w:rsid w:val="00CC5A9A"/>
    <w:rsid w:val="00CD4B52"/>
    <w:rsid w:val="00CF1822"/>
    <w:rsid w:val="00DD28E0"/>
    <w:rsid w:val="00E16E70"/>
    <w:rsid w:val="00E22299"/>
    <w:rsid w:val="00E6787F"/>
    <w:rsid w:val="00EC0F0B"/>
    <w:rsid w:val="00ED5651"/>
    <w:rsid w:val="00EF0826"/>
    <w:rsid w:val="00F12158"/>
    <w:rsid w:val="00F3784D"/>
    <w:rsid w:val="00F51A22"/>
    <w:rsid w:val="00FA0CAC"/>
    <w:rsid w:val="00FA1643"/>
    <w:rsid w:val="00FB63E7"/>
    <w:rsid w:val="00FC557F"/>
    <w:rsid w:val="00FD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74C34E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452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B06F2"/>
  </w:style>
  <w:style w:type="paragraph" w:styleId="a6">
    <w:name w:val="footer"/>
    <w:basedOn w:val="a"/>
    <w:link w:val="Char1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B06F2"/>
  </w:style>
  <w:style w:type="table" w:styleId="a7">
    <w:name w:val="Table Grid"/>
    <w:basedOn w:val="a1"/>
    <w:uiPriority w:val="59"/>
    <w:rsid w:val="001E1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4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ho Jeong</dc:creator>
  <cp:keywords/>
  <dc:description/>
  <cp:lastModifiedBy>UJB</cp:lastModifiedBy>
  <cp:revision>13</cp:revision>
  <cp:lastPrinted>2022-07-14T20:08:00Z</cp:lastPrinted>
  <dcterms:created xsi:type="dcterms:W3CDTF">2023-11-08T08:17:00Z</dcterms:created>
  <dcterms:modified xsi:type="dcterms:W3CDTF">2024-03-14T01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